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35CA4" w14:textId="03754631" w:rsidR="00DE45C7" w:rsidRPr="00115E90" w:rsidRDefault="001A26BA" w:rsidP="00086F2A">
      <w:pPr>
        <w:spacing w:line="480" w:lineRule="auto"/>
        <w:rPr>
          <w:color w:val="000000" w:themeColor="text1"/>
        </w:rPr>
      </w:pPr>
      <w:r w:rsidRPr="00115E90">
        <w:rPr>
          <w:rFonts w:ascii="Times New Roman" w:eastAsia="游ゴシック" w:hAnsi="Times New Roman" w:cs="Times New Roman"/>
          <w:b/>
          <w:bCs/>
          <w:color w:val="000000" w:themeColor="text1"/>
          <w:lang w:eastAsia="ja-JP"/>
        </w:rPr>
        <w:t>Additional</w:t>
      </w:r>
      <w:r w:rsidRPr="00115E90">
        <w:rPr>
          <w:rFonts w:ascii="Times New Roman" w:eastAsia="游ゴシック" w:hAnsi="Times New Roman" w:cs="Times New Roman"/>
          <w:b/>
          <w:bCs/>
          <w:color w:val="000000" w:themeColor="text1"/>
          <w:lang w:eastAsia="ja-JP"/>
        </w:rPr>
        <w:t xml:space="preserve"> file 5.</w:t>
      </w:r>
      <w:r w:rsidRPr="00115E90">
        <w:rPr>
          <w:rFonts w:ascii="Times New Roman" w:eastAsia="游ゴシック" w:hAnsi="Times New Roman" w:cs="Times New Roman"/>
          <w:color w:val="000000" w:themeColor="text1"/>
          <w:lang w:eastAsia="ja-JP"/>
        </w:rPr>
        <w:t xml:space="preserve"> Primary </w:t>
      </w:r>
      <w:r w:rsidR="00250F61" w:rsidRPr="00115E90">
        <w:rPr>
          <w:rFonts w:ascii="Times New Roman" w:eastAsia="游ゴシック" w:hAnsi="Times New Roman" w:cs="Times New Roman"/>
          <w:color w:val="000000" w:themeColor="text1"/>
          <w:lang w:eastAsia="ja-JP"/>
        </w:rPr>
        <w:t>endpoint</w:t>
      </w:r>
      <w:r w:rsidRPr="00115E90">
        <w:rPr>
          <w:rFonts w:ascii="Times New Roman" w:eastAsia="游ゴシック" w:hAnsi="Times New Roman" w:cs="Times New Roman"/>
          <w:color w:val="000000" w:themeColor="text1"/>
          <w:lang w:eastAsia="ja-JP"/>
        </w:rPr>
        <w:t xml:space="preserve"> after excluding patients with circuit life span of up to 24 h (cytokine clearance of hemofilter adsorption)</w:t>
      </w:r>
    </w:p>
    <w:tbl>
      <w:tblPr>
        <w:tblW w:w="11520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3365"/>
        <w:gridCol w:w="2126"/>
        <w:gridCol w:w="1843"/>
        <w:gridCol w:w="1985"/>
        <w:gridCol w:w="1029"/>
      </w:tblGrid>
      <w:tr w:rsidR="00115E90" w:rsidRPr="00115E90" w14:paraId="566B7EE9" w14:textId="77777777" w:rsidTr="00843785">
        <w:trPr>
          <w:trHeight w:val="36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9061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132" w14:textId="77777777" w:rsidR="00843785" w:rsidRPr="00115E90" w:rsidRDefault="00843785" w:rsidP="00086F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3F3" w14:textId="77777777" w:rsidR="00843785" w:rsidRPr="00115E90" w:rsidRDefault="00843785" w:rsidP="00086F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3A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AN69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4C81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MMA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7C05D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lang w:eastAsia="ja-JP"/>
              </w:rPr>
              <w:t>P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value</w:t>
            </w:r>
            <w:r w:rsidRPr="00115E90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vertAlign w:val="superscript"/>
                <w:lang w:eastAsia="ja-JP"/>
              </w:rPr>
              <w:t>a</w:t>
            </w:r>
          </w:p>
        </w:tc>
      </w:tr>
      <w:tr w:rsidR="00115E90" w:rsidRPr="00115E90" w14:paraId="2FBAEE44" w14:textId="77777777" w:rsidTr="00843785">
        <w:trPr>
          <w:trHeight w:val="36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834A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ediators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9522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1EE2" w14:textId="4D24D8A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Sampl</w:t>
            </w:r>
            <w:r w:rsidR="00156A0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ng</w:t>
            </w:r>
            <w:r w:rsidR="00C00BA3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ime</w:t>
            </w:r>
            <w:r w:rsidR="00156A0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wind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C7C4C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(n = 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9524A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(n = 18)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6C330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</w:tr>
      <w:tr w:rsidR="00115E90" w:rsidRPr="00115E90" w14:paraId="5C64D0EE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7AC6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HMGB1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020" w14:textId="1999920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3F6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6B5" w14:textId="338327CD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2.7 (32.9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65C4" w14:textId="499AAB7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1.0 (-28.0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6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E9E5" w14:textId="5CF1B5B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5B23D123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01307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C1D8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E3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F75A8" w14:textId="4DB1568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0.4 (9.9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8F4A" w14:textId="2750CEB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9 (-60.6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AE1" w14:textId="0CF5540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15E90" w:rsidRPr="00115E90" w14:paraId="6D4F27A0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1F0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E4A" w14:textId="6216DDE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232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CC51" w14:textId="224BD33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0316" w14:textId="51F1C45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3DA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6</w:t>
            </w:r>
          </w:p>
        </w:tc>
      </w:tr>
      <w:tr w:rsidR="00115E90" w:rsidRPr="00115E90" w14:paraId="26F89E29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1DE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45FD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ECA7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922B" w14:textId="4305E04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4ABF" w14:textId="537AA14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451270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40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8</w:t>
            </w:r>
          </w:p>
        </w:tc>
      </w:tr>
      <w:tr w:rsidR="00115E90" w:rsidRPr="00115E90" w14:paraId="3377C742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849E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4044" w14:textId="2289AFD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BA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AAE" w14:textId="172C2B9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8.3 (32.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0214" w14:textId="1491213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1.5 (-28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6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B69E" w14:textId="00BDD6C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000B3981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EC1F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1D22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59D9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B207" w14:textId="1EB3066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0.4 (9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96201" w14:textId="550980B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0.7 (-60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4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8154" w14:textId="07732F0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15E90" w:rsidRPr="00115E90" w14:paraId="1B5BB768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00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NF-α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B4D" w14:textId="689B205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DE4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4AAC" w14:textId="223507E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4.0 (30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6C25" w14:textId="677D997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7.4 (7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0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21A" w14:textId="29E42DB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15E90" w:rsidRPr="00115E90" w14:paraId="0BF392A4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E347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F41B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9D6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54D5" w14:textId="58743A1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.3 (17.4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6158" w14:textId="7DE4C35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.0 (4.9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4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5160" w14:textId="1321478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15E90" w:rsidRPr="00115E90" w14:paraId="5036EFFE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D4AFD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823C" w14:textId="4C25E12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05B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6073" w14:textId="643B703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851" w14:textId="574C6F5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FB6A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1</w:t>
            </w:r>
          </w:p>
        </w:tc>
      </w:tr>
      <w:tr w:rsidR="00115E90" w:rsidRPr="00115E90" w14:paraId="7C5DD3F0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1BEFC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AFF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8E9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A3C" w14:textId="2A57CDB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4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669A" w14:textId="057AF9E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3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DD84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4</w:t>
            </w:r>
          </w:p>
        </w:tc>
      </w:tr>
      <w:tr w:rsidR="00115E90" w:rsidRPr="00115E90" w14:paraId="4C52526B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886DD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CB0" w14:textId="59D1333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BB9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7DC7" w14:textId="49A7605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3.9 (30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0AD" w14:textId="352881E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7.4 (7.4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0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E54" w14:textId="56824C3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15E90" w:rsidRPr="00115E90" w14:paraId="75C1C87D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ADE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91B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2405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E66" w14:textId="6E0CB55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1.3 (17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FF30" w14:textId="7895A17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.0 (4.8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4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AFFF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7</w:t>
            </w:r>
          </w:p>
        </w:tc>
      </w:tr>
      <w:tr w:rsidR="00115E90" w:rsidRPr="00115E90" w14:paraId="26FFEF90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12F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6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F98" w14:textId="1F5F805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AEA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DAE" w14:textId="2DCB28B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.2 (8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84D" w14:textId="65E5437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6.7 (9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2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05BC" w14:textId="2FE8982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15E90" w:rsidRPr="00115E90" w14:paraId="4127E591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6414D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40694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34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9D8" w14:textId="275A811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.9 (3.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F26" w14:textId="56179DD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.2 (2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3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9D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4</w:t>
            </w:r>
          </w:p>
        </w:tc>
      </w:tr>
      <w:tr w:rsidR="00115E90" w:rsidRPr="00115E90" w14:paraId="62F2529C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EBFD2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B475" w14:textId="630FCB79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A5D4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67C4" w14:textId="6FFDD6E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9 (1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B6C" w14:textId="7829E54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EC9" w14:textId="5A94458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44805539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8105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12D5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2973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A33" w14:textId="7A4DF01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5 (1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F1A" w14:textId="1B019D9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4 (0.0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13D" w14:textId="4DDEB39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01BA036F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537C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857B" w14:textId="2806A87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7375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D0D" w14:textId="22794FB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.4 (4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E4C8" w14:textId="22F5118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6.7 (9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2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83F4" w14:textId="7BB90F9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6B133410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59FE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3469C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74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5903" w14:textId="2EAF2CC9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2 (2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FE1" w14:textId="1155D75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.0 (2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E684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37</w:t>
            </w:r>
          </w:p>
        </w:tc>
      </w:tr>
      <w:tr w:rsidR="00115E90" w:rsidRPr="00115E90" w14:paraId="75A68194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290C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lastRenderedPageBreak/>
              <w:t>IL-8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861B" w14:textId="2532E08D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DFF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E5B" w14:textId="2BDD40B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8.3 (38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7DCF" w14:textId="6207740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7.1 (-8.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433E" w14:textId="4AA7986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12A552A3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605B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666E5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2D1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AE25" w14:textId="52FA42E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5.2 (20.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789" w14:textId="65E63B89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4 (-16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885" w14:textId="18C6EC0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6B9F6C5A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F328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B5C" w14:textId="4C86F4E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3C91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2–6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5FD8" w14:textId="706D03B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0 (0.04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9ACB" w14:textId="2135B67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3 (1.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F80" w14:textId="74EDEAC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2BE5284A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CBB25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45D6C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D00C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812" w14:textId="24A4D0DD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 (0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59D1" w14:textId="61ED708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.1 (3.4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8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985E" w14:textId="0F21543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5AD7FB98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76611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6314" w14:textId="6D028E0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EC5B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1CB9" w14:textId="160FC27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8.3 (38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0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D1DA" w14:textId="75A3348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.8 (-11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0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80B8" w14:textId="17842C2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20FBFD11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CDA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DA542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BF27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FD68" w14:textId="11220F5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4.8 (20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824" w14:textId="62B2FB0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 (-25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50E4" w14:textId="342CA7F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42768C65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3E87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10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BA93" w14:textId="075542D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8B37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B9D0" w14:textId="6CF2F3C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8.6 (25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2B91" w14:textId="3F7EC47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6.7 (16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0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2CB2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0</w:t>
            </w:r>
          </w:p>
        </w:tc>
      </w:tr>
      <w:tr w:rsidR="00115E90" w:rsidRPr="00115E90" w14:paraId="7D83DAD6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4CF77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7DAB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EAE3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DB9" w14:textId="7D43619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.7 (17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215" w14:textId="1D03DAB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8.2 (12.8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AB3C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0</w:t>
            </w:r>
          </w:p>
        </w:tc>
      </w:tr>
      <w:tr w:rsidR="00115E90" w:rsidRPr="00115E90" w14:paraId="564A5795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2CDE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B6C" w14:textId="37E95D1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A1DC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D4F" w14:textId="0EA51C5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35DF" w14:textId="6F3C048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B24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1</w:t>
            </w:r>
          </w:p>
        </w:tc>
      </w:tr>
      <w:tr w:rsidR="00115E90" w:rsidRPr="00115E90" w14:paraId="3148BC49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ED15B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9548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37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BEE6" w14:textId="6C8766B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 (0.0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366D" w14:textId="217D78D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 (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844" w14:textId="43EAE7A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</w:t>
            </w:r>
          </w:p>
        </w:tc>
      </w:tr>
      <w:tr w:rsidR="00115E90" w:rsidRPr="00115E90" w14:paraId="68BBF1B3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BFF5B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0CD" w14:textId="6591A6A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0AAC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5D27" w14:textId="1FB3004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8.6 (25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D9A" w14:textId="311E72B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6.7 (16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0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DBC6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0</w:t>
            </w:r>
          </w:p>
        </w:tc>
      </w:tr>
      <w:tr w:rsidR="00115E90" w:rsidRPr="00115E90" w14:paraId="329E8C8E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57C4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B7B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EC8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CDD8" w14:textId="7822D46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.7 (16.9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8B2C" w14:textId="6B3B670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8.2 (12.8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3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D732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0</w:t>
            </w:r>
          </w:p>
        </w:tc>
      </w:tr>
      <w:tr w:rsidR="00115E90" w:rsidRPr="00115E90" w14:paraId="0BCE4DCF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2F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IL-18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260" w14:textId="60EC823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7C3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A59" w14:textId="6C4D1A0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0.4(-4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806" w14:textId="64EC5D6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1.9 (-3.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0803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32</w:t>
            </w:r>
          </w:p>
        </w:tc>
      </w:tr>
      <w:tr w:rsidR="00115E90" w:rsidRPr="00115E90" w14:paraId="61843966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B533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32570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791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9583" w14:textId="5AC810C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31 (-3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8248" w14:textId="4837C23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2.6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(-5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6C5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5</w:t>
            </w:r>
          </w:p>
        </w:tc>
      </w:tr>
      <w:tr w:rsidR="00115E90" w:rsidRPr="00115E90" w14:paraId="40544478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AE2FC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AB9" w14:textId="1E2356E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87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915" w14:textId="4CC8E2D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 (0.00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644" w14:textId="51B2F13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9 (0.0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AE29" w14:textId="33BFC27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33E78641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86CF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9D85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EDED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8B9F" w14:textId="58DC19F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4 (0.00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32B" w14:textId="0EDD6D9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 (0.0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4922" w14:textId="297FBAB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6DD0292B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2A7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735E" w14:textId="5FC2885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050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6DF1" w14:textId="44F5FBF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0.42 (-4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B16F" w14:textId="2BD0756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1.9 (-3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C4F7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8</w:t>
            </w:r>
          </w:p>
        </w:tc>
      </w:tr>
      <w:tr w:rsidR="00115E90" w:rsidRPr="00115E90" w14:paraId="4F64201B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856F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6E24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3331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005" w14:textId="773479C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4 (-3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14F9" w14:textId="3330E28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-2.7 (-5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765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3</w:t>
            </w:r>
          </w:p>
        </w:tc>
      </w:tr>
      <w:tr w:rsidR="00115E90" w:rsidRPr="00115E90" w14:paraId="738D5256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3A9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IG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ACC" w14:textId="756FD61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63C3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1DC3" w14:textId="5E76451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5.9 (62.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739" w14:textId="7A46726D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2.9 (17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3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7731" w14:textId="33F2742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6CF8DDD4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AEA6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BE18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381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BF5" w14:textId="7BA0BA5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8.8 (52.4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1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8CDF" w14:textId="601916B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9.1 (6.3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9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456A" w14:textId="1EF17AA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117C9D9B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048E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CD9" w14:textId="3D8A0BA1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72B1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AC51" w14:textId="73ECF77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14 (0.0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C38" w14:textId="64DE006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0.12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(0.0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7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6A7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2</w:t>
            </w:r>
          </w:p>
        </w:tc>
      </w:tr>
      <w:tr w:rsidR="00115E90" w:rsidRPr="00115E90" w14:paraId="759CDF07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6FD3A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D8392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84A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6F6" w14:textId="33C2FCA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 (0.4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0187" w14:textId="5A62C50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0 (1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831D" w14:textId="0E4C5A3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15E90" w:rsidRPr="00115E90" w14:paraId="7709DA59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F42D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3BB" w14:textId="1A2E09F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Clearance of 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4F2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E19C" w14:textId="73403F4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5.8 (61.8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BB0B" w14:textId="02C9B4F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2.7 (16.8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2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6A2" w14:textId="7F0D3F8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66D7A1E3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7CB2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95F3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6A95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D820" w14:textId="0F2FED34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8.2 (50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4985" w14:textId="3CABA156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.6 (5.2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7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63F0" w14:textId="16AC266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0323E98F" w14:textId="77777777" w:rsidTr="00843785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A680A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IP-1α</w:t>
            </w: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B07" w14:textId="1F5928A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Plasma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48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3698" w14:textId="3A78476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4.8 (63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571C" w14:textId="335947D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1.9 (18.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6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AA9B" w14:textId="4576BFF3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37B4B1E4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3BFFC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8E065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55D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A97" w14:textId="0325C6C5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1.6 (47.9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B63" w14:textId="5B4727DD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0.9 (4.0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1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836" w14:textId="6895877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0B4F45C6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93C3D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C3C8" w14:textId="53D1413F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Transmembrane clearance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9E68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D1F4" w14:textId="1DC0F750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 (0.0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CC5" w14:textId="0EDC8158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1 (0.00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6511" w14:textId="4CA927A2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5</w:t>
            </w:r>
          </w:p>
        </w:tc>
      </w:tr>
      <w:tr w:rsidR="00115E90" w:rsidRPr="00115E90" w14:paraId="30A00F93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4757F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C8EA9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B73E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B2A" w14:textId="3C5AD92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3 (0.1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F4A0" w14:textId="044A3C6A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25 (0.0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.0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B11" w14:textId="2C3FF1E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69</w:t>
            </w:r>
          </w:p>
        </w:tc>
      </w:tr>
      <w:tr w:rsidR="00115E90" w:rsidRPr="00115E90" w14:paraId="5A969F36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252BF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D22C9" w14:textId="2EFC504D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Clearance of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hemofilter adsorption (</w:t>
            </w:r>
            <w:r w:rsidR="00DE45C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mL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/mi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31BD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–6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CC1" w14:textId="20A170B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4.8 (63.5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6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3F0" w14:textId="6C6EE989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0.2 (18.6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46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046" w14:textId="4FE0F34C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  <w:tr w:rsidR="00115E90" w:rsidRPr="00115E90" w14:paraId="35A07608" w14:textId="77777777" w:rsidTr="00843785">
        <w:trPr>
          <w:trHeight w:val="360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6B607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33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21B77" w14:textId="77777777" w:rsidR="00843785" w:rsidRPr="00115E90" w:rsidRDefault="00843785" w:rsidP="00086F2A">
            <w:pPr>
              <w:spacing w:line="480" w:lineRule="auto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4D72" w14:textId="77777777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12–24 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BE25" w14:textId="760215AB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1.4 (47.1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55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76F6" w14:textId="49062659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20.6 (2.7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–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31.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8AB7" w14:textId="6719E06E" w:rsidR="00843785" w:rsidRPr="00115E90" w:rsidRDefault="001A26BA" w:rsidP="00086F2A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</w:pP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&lt;</w:t>
            </w:r>
            <w:r w:rsidR="00120FE7"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 xml:space="preserve"> </w:t>
            </w:r>
            <w:r w:rsidRPr="00115E90">
              <w:rPr>
                <w:rFonts w:ascii="Times New Roman" w:eastAsia="游ゴシック" w:hAnsi="Times New Roman" w:cs="Times New Roman"/>
                <w:color w:val="000000" w:themeColor="text1"/>
                <w:lang w:eastAsia="ja-JP"/>
              </w:rPr>
              <w:t>0.001</w:t>
            </w:r>
          </w:p>
        </w:tc>
      </w:tr>
    </w:tbl>
    <w:p w14:paraId="5AF4A74D" w14:textId="77777777" w:rsidR="00B25C5B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color w:val="000000" w:themeColor="text1"/>
        </w:rPr>
        <w:t>Data are given as medians and interquartile ranges.</w:t>
      </w:r>
    </w:p>
    <w:p w14:paraId="76C30E0F" w14:textId="77777777" w:rsidR="00B25C5B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a</w:t>
      </w:r>
      <w:r w:rsidRPr="00115E9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115E90">
        <w:rPr>
          <w:rFonts w:ascii="Times New Roman" w:hAnsi="Times New Roman" w:cs="Times New Roman"/>
          <w:color w:val="000000" w:themeColor="text1"/>
        </w:rPr>
        <w:t>Wilcoxon test</w:t>
      </w:r>
    </w:p>
    <w:p w14:paraId="33FF5487" w14:textId="0FB57BD4" w:rsidR="00B25C5B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color w:val="000000" w:themeColor="text1"/>
        </w:rPr>
        <w:t xml:space="preserve">Plasma </w:t>
      </w:r>
      <w:r w:rsidR="001B2F7C" w:rsidRPr="00115E90">
        <w:rPr>
          <w:rFonts w:ascii="Times New Roman" w:hAnsi="Times New Roman" w:cs="Times New Roman"/>
          <w:color w:val="000000" w:themeColor="text1"/>
        </w:rPr>
        <w:t xml:space="preserve">clearance </w:t>
      </w:r>
      <w:r w:rsidRPr="00115E90">
        <w:rPr>
          <w:rFonts w:ascii="Times New Roman" w:hAnsi="Times New Roman" w:cs="Times New Roman"/>
          <w:color w:val="000000" w:themeColor="text1"/>
        </w:rPr>
        <w:t>= (</w:t>
      </w:r>
      <w:proofErr w:type="spellStart"/>
      <w:r w:rsidRPr="00115E90">
        <w:rPr>
          <w:rFonts w:ascii="Times New Roman" w:hAnsi="Times New Roman" w:cs="Times New Roman"/>
          <w:color w:val="000000" w:themeColor="text1"/>
        </w:rPr>
        <w:t>Cbi</w:t>
      </w:r>
      <w:proofErr w:type="spellEnd"/>
      <w:r w:rsidRPr="00115E90">
        <w:rPr>
          <w:rFonts w:ascii="Times New Roman" w:hAnsi="Times New Roman" w:cs="Times New Roman"/>
          <w:color w:val="000000" w:themeColor="text1"/>
        </w:rPr>
        <w:t xml:space="preserve"> - Cbo) / Cbi × (Qb - QF) + QF</w:t>
      </w:r>
    </w:p>
    <w:p w14:paraId="655A9B47" w14:textId="405C23E5" w:rsidR="00B25C5B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color w:val="000000" w:themeColor="text1"/>
        </w:rPr>
        <w:t xml:space="preserve">Transmembrane </w:t>
      </w:r>
      <w:r w:rsidR="001B2F7C" w:rsidRPr="00115E90">
        <w:rPr>
          <w:rFonts w:ascii="Times New Roman" w:hAnsi="Times New Roman" w:cs="Times New Roman"/>
          <w:color w:val="000000" w:themeColor="text1"/>
        </w:rPr>
        <w:t xml:space="preserve">clearance </w:t>
      </w:r>
      <w:r w:rsidRPr="00115E90">
        <w:rPr>
          <w:rFonts w:ascii="Times New Roman" w:hAnsi="Times New Roman" w:cs="Times New Roman"/>
          <w:color w:val="000000" w:themeColor="text1"/>
        </w:rPr>
        <w:t>= CF / Cbi × QF</w:t>
      </w:r>
      <w:bookmarkStart w:id="0" w:name="_GoBack"/>
      <w:bookmarkEnd w:id="0"/>
    </w:p>
    <w:p w14:paraId="6003E3A2" w14:textId="2725BA0E" w:rsidR="00B25C5B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color w:val="000000" w:themeColor="text1"/>
        </w:rPr>
        <w:t xml:space="preserve">Clearance of hemofilter adsorption = Plasma </w:t>
      </w:r>
      <w:r w:rsidR="001B2F7C" w:rsidRPr="00115E90">
        <w:rPr>
          <w:rFonts w:ascii="Times New Roman" w:hAnsi="Times New Roman" w:cs="Times New Roman"/>
          <w:color w:val="000000" w:themeColor="text1"/>
        </w:rPr>
        <w:t xml:space="preserve">clearance </w:t>
      </w:r>
      <w:r w:rsidRPr="00115E90">
        <w:rPr>
          <w:rFonts w:ascii="Times New Roman" w:hAnsi="Times New Roman" w:cs="Times New Roman"/>
          <w:color w:val="000000" w:themeColor="text1"/>
        </w:rPr>
        <w:t xml:space="preserve">- Transmembrane </w:t>
      </w:r>
      <w:r w:rsidR="001B2F7C" w:rsidRPr="00115E90">
        <w:rPr>
          <w:rFonts w:ascii="Times New Roman" w:hAnsi="Times New Roman" w:cs="Times New Roman"/>
          <w:color w:val="000000" w:themeColor="text1"/>
        </w:rPr>
        <w:t>clearance</w:t>
      </w:r>
    </w:p>
    <w:p w14:paraId="1040ACD3" w14:textId="62248138" w:rsidR="00B25C5B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color w:val="000000" w:themeColor="text1"/>
        </w:rPr>
        <w:t xml:space="preserve">Cbi, blood cytokine level at the filter inlet; </w:t>
      </w:r>
      <w:proofErr w:type="spellStart"/>
      <w:r w:rsidRPr="00115E90">
        <w:rPr>
          <w:rFonts w:ascii="Times New Roman" w:hAnsi="Times New Roman" w:cs="Times New Roman"/>
          <w:color w:val="000000" w:themeColor="text1"/>
        </w:rPr>
        <w:t>Cbo</w:t>
      </w:r>
      <w:proofErr w:type="spellEnd"/>
      <w:r w:rsidRPr="00115E90">
        <w:rPr>
          <w:rFonts w:ascii="Times New Roman" w:hAnsi="Times New Roman" w:cs="Times New Roman"/>
          <w:color w:val="000000" w:themeColor="text1"/>
        </w:rPr>
        <w:t>, blood cytok</w:t>
      </w:r>
      <w:r w:rsidRPr="00115E90">
        <w:rPr>
          <w:rFonts w:ascii="Times New Roman" w:hAnsi="Times New Roman" w:cs="Times New Roman"/>
          <w:color w:val="000000" w:themeColor="text1"/>
        </w:rPr>
        <w:t>ine level at the outlet</w:t>
      </w:r>
      <w:r w:rsidR="001B2F7C" w:rsidRPr="00115E90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115E90">
        <w:rPr>
          <w:rFonts w:ascii="Times New Roman" w:hAnsi="Times New Roman" w:cs="Times New Roman"/>
          <w:color w:val="000000" w:themeColor="text1"/>
        </w:rPr>
        <w:t>Qb</w:t>
      </w:r>
      <w:proofErr w:type="spellEnd"/>
      <w:r w:rsidRPr="00115E90">
        <w:rPr>
          <w:rFonts w:ascii="Times New Roman" w:hAnsi="Times New Roman" w:cs="Times New Roman"/>
          <w:color w:val="000000" w:themeColor="text1"/>
        </w:rPr>
        <w:t>, blood flow rate (mL/min); QF, flow rate of the ultrafiltrate</w:t>
      </w:r>
      <w:r w:rsidR="001B2F7C" w:rsidRPr="00115E90">
        <w:rPr>
          <w:rFonts w:ascii="Times New Roman" w:hAnsi="Times New Roman" w:cs="Times New Roman"/>
          <w:color w:val="000000" w:themeColor="text1"/>
        </w:rPr>
        <w:t xml:space="preserve">; </w:t>
      </w:r>
      <w:r w:rsidRPr="00115E90">
        <w:rPr>
          <w:rFonts w:ascii="Times New Roman" w:hAnsi="Times New Roman" w:cs="Times New Roman"/>
          <w:color w:val="000000" w:themeColor="text1"/>
        </w:rPr>
        <w:t>CF, cytokine level in the filtrate</w:t>
      </w:r>
    </w:p>
    <w:p w14:paraId="01D2B4C8" w14:textId="5A0557F6" w:rsidR="00D1010D" w:rsidRPr="00115E90" w:rsidRDefault="001A26BA" w:rsidP="00086F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15E90">
        <w:rPr>
          <w:rFonts w:ascii="Times New Roman" w:hAnsi="Times New Roman" w:cs="Times New Roman"/>
          <w:color w:val="000000" w:themeColor="text1"/>
        </w:rPr>
        <w:t xml:space="preserve">AN69ST, polyethyleneimine-coated polyacrylonitrile; PMMA, polymethylmethacrylate; HMGB1, </w:t>
      </w:r>
      <w:r w:rsidR="001B2F7C" w:rsidRPr="00115E90">
        <w:rPr>
          <w:rFonts w:ascii="Times New Roman" w:hAnsi="Times New Roman" w:cs="Times New Roman"/>
          <w:color w:val="000000" w:themeColor="text1"/>
        </w:rPr>
        <w:t>high-</w:t>
      </w:r>
      <w:r w:rsidRPr="00115E90">
        <w:rPr>
          <w:rFonts w:ascii="Times New Roman" w:hAnsi="Times New Roman" w:cs="Times New Roman"/>
          <w:color w:val="000000" w:themeColor="text1"/>
        </w:rPr>
        <w:t xml:space="preserve">mobility group box 1; TNF, tumor necrosis factor; IL, interleukin; MIG, </w:t>
      </w:r>
      <w:proofErr w:type="spellStart"/>
      <w:r w:rsidRPr="00115E90">
        <w:rPr>
          <w:rFonts w:ascii="Times New Roman" w:hAnsi="Times New Roman" w:cs="Times New Roman"/>
          <w:color w:val="000000" w:themeColor="text1"/>
        </w:rPr>
        <w:t>monokine</w:t>
      </w:r>
      <w:proofErr w:type="spellEnd"/>
      <w:r w:rsidRPr="00115E90">
        <w:rPr>
          <w:rFonts w:ascii="Times New Roman" w:hAnsi="Times New Roman" w:cs="Times New Roman"/>
          <w:color w:val="000000" w:themeColor="text1"/>
        </w:rPr>
        <w:t xml:space="preserve"> induced by </w:t>
      </w:r>
      <w:r w:rsidR="001B2F7C" w:rsidRPr="00115E90">
        <w:rPr>
          <w:rFonts w:ascii="Times New Roman" w:hAnsi="Times New Roman" w:cs="Times New Roman"/>
          <w:color w:val="000000" w:themeColor="text1"/>
        </w:rPr>
        <w:t>interferon-γ</w:t>
      </w:r>
      <w:r w:rsidRPr="00115E90">
        <w:rPr>
          <w:rFonts w:ascii="Times New Roman" w:hAnsi="Times New Roman" w:cs="Times New Roman"/>
          <w:color w:val="000000" w:themeColor="text1"/>
        </w:rPr>
        <w:t>; MIP-1α, ma</w:t>
      </w:r>
      <w:r w:rsidRPr="00115E90">
        <w:rPr>
          <w:rFonts w:ascii="Times New Roman" w:hAnsi="Times New Roman" w:cs="Times New Roman"/>
          <w:color w:val="000000" w:themeColor="text1"/>
        </w:rPr>
        <w:t>crophage inflammatory protein 1 alpha</w:t>
      </w:r>
    </w:p>
    <w:sectPr w:rsidR="00D1010D" w:rsidRPr="00115E90" w:rsidSect="00EE6E4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B76A8" w14:textId="77777777" w:rsidR="001A26BA" w:rsidRDefault="001A26BA">
      <w:r>
        <w:separator/>
      </w:r>
    </w:p>
  </w:endnote>
  <w:endnote w:type="continuationSeparator" w:id="0">
    <w:p w14:paraId="5272CF72" w14:textId="77777777" w:rsidR="001A26BA" w:rsidRDefault="001A2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DD02E" w14:textId="77777777" w:rsidR="00E516F9" w:rsidRDefault="00E516F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1E559" w14:textId="77777777" w:rsidR="00E516F9" w:rsidRPr="00E516F9" w:rsidRDefault="00E516F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95A88" w14:textId="77777777" w:rsidR="00E516F9" w:rsidRPr="00E516F9" w:rsidRDefault="00E516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8207FB" w14:textId="77777777" w:rsidR="001A26BA" w:rsidRDefault="001A26BA">
      <w:r>
        <w:separator/>
      </w:r>
    </w:p>
  </w:footnote>
  <w:footnote w:type="continuationSeparator" w:id="0">
    <w:p w14:paraId="0E9089D2" w14:textId="77777777" w:rsidR="001A26BA" w:rsidRDefault="001A26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F8F97F" w14:textId="77777777" w:rsidR="00E516F9" w:rsidRDefault="00E516F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61CCD9" w14:textId="77777777" w:rsidR="00E516F9" w:rsidRPr="00E516F9" w:rsidRDefault="00E516F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ACBF7D" w14:textId="77777777" w:rsidR="00E516F9" w:rsidRPr="00E516F9" w:rsidRDefault="00E516F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835CE"/>
    <w:rsid w:val="00086F2A"/>
    <w:rsid w:val="00115E90"/>
    <w:rsid w:val="00120FE7"/>
    <w:rsid w:val="00156A07"/>
    <w:rsid w:val="001A26BA"/>
    <w:rsid w:val="001B2F7C"/>
    <w:rsid w:val="00250F61"/>
    <w:rsid w:val="00451270"/>
    <w:rsid w:val="00475D94"/>
    <w:rsid w:val="006210A1"/>
    <w:rsid w:val="006236B1"/>
    <w:rsid w:val="00714AE1"/>
    <w:rsid w:val="008266AE"/>
    <w:rsid w:val="00843785"/>
    <w:rsid w:val="00930963"/>
    <w:rsid w:val="009D3E97"/>
    <w:rsid w:val="00A20771"/>
    <w:rsid w:val="00B25C5B"/>
    <w:rsid w:val="00B43C39"/>
    <w:rsid w:val="00C00BA3"/>
    <w:rsid w:val="00C65F93"/>
    <w:rsid w:val="00CB56D3"/>
    <w:rsid w:val="00CD5048"/>
    <w:rsid w:val="00D1010D"/>
    <w:rsid w:val="00D701F7"/>
    <w:rsid w:val="00DE45C7"/>
    <w:rsid w:val="00E516F9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7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3785"/>
  </w:style>
  <w:style w:type="paragraph" w:styleId="a5">
    <w:name w:val="footer"/>
    <w:basedOn w:val="a"/>
    <w:link w:val="a6"/>
    <w:uiPriority w:val="99"/>
    <w:unhideWhenUsed/>
    <w:rsid w:val="008437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3785"/>
  </w:style>
  <w:style w:type="paragraph" w:styleId="a7">
    <w:name w:val="Revision"/>
    <w:hidden/>
    <w:uiPriority w:val="99"/>
    <w:semiHidden/>
    <w:rsid w:val="00D701F7"/>
  </w:style>
  <w:style w:type="character" w:styleId="a8">
    <w:name w:val="annotation reference"/>
    <w:basedOn w:val="a0"/>
    <w:uiPriority w:val="99"/>
    <w:semiHidden/>
    <w:unhideWhenUsed/>
    <w:rsid w:val="00086F2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86F2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86F2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86F2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86F2A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115E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15E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kamura ikyoku epso</cp:lastModifiedBy>
  <cp:revision>21</cp:revision>
  <dcterms:created xsi:type="dcterms:W3CDTF">2018-02-09T21:34:00Z</dcterms:created>
  <dcterms:modified xsi:type="dcterms:W3CDTF">2023-06-14T06:08:00Z</dcterms:modified>
</cp:coreProperties>
</file>